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7C8EA9"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17A869"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7D857"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87B6C3"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5B04D9"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279976"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E8D5EA"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E5541B"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D0C436"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0443CD" w:rsidR="00930A31"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AF4102" w:rsidR="00930A31"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44C803" w:rsidR="00FB3483"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B9DFCC" w:rsidR="00930A31"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43C8F2" w:rsidR="00930A31"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36D7C8"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C8A481" w:rsidR="00930A31"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BBB348"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E83EC3"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CB849A" w:rsidR="006E5FE2" w:rsidRPr="00930A31" w:rsidRDefault="00782E2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36A0B4" w:rsidR="006E5FE2"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B46C30"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A8E0F0"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CA0F63" w:rsidR="00FB3483"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59AEB4" w:rsidR="00FB3483"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78A0E0" w:rsidR="00FB3483"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D6D313"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6C2C90"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40820B"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6DF88F" w:rsidR="00930A31"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B9BB77" w:rsidR="00FB3483" w:rsidRPr="00930A31" w:rsidRDefault="00CA39CD"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E54292" w:rsidR="00077B44"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F4AEDA" w:rsidR="00930A31"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844159" w:rsidR="00930A31"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77908A" w:rsidR="00930A31"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6FF068" w:rsidR="00930A31"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B13BA1" w:rsidR="00930A31"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005B8A" w:rsidR="00930A31" w:rsidRPr="00930A31" w:rsidRDefault="001E13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FC8E60" w:rsidR="00930A31"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EEEA2B" w:rsidR="00077B44"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424B0D" w:rsidR="00077B44" w:rsidRPr="00930A31" w:rsidRDefault="00CA39C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5951E3" w:rsidR="00077B44" w:rsidRPr="00930A31" w:rsidRDefault="001E132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A5D96" w14:textId="77777777" w:rsidR="005B48EC" w:rsidRDefault="005B48EC">
      <w:r>
        <w:separator/>
      </w:r>
    </w:p>
  </w:endnote>
  <w:endnote w:type="continuationSeparator" w:id="0">
    <w:p w14:paraId="2ACB34A2" w14:textId="77777777" w:rsidR="005B48EC" w:rsidRDefault="005B4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7042D" w14:textId="77777777" w:rsidR="005B48EC" w:rsidRDefault="005B48EC">
      <w:r>
        <w:separator/>
      </w:r>
    </w:p>
  </w:footnote>
  <w:footnote w:type="continuationSeparator" w:id="0">
    <w:p w14:paraId="45294750" w14:textId="77777777" w:rsidR="005B48EC" w:rsidRDefault="005B48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805DFE1" w:rsidR="00947707" w:rsidRPr="00930A31" w:rsidRDefault="001E132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010AB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132D"/>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B48EC"/>
    <w:rsid w:val="00640172"/>
    <w:rsid w:val="006E5FE2"/>
    <w:rsid w:val="006F3BA6"/>
    <w:rsid w:val="00726794"/>
    <w:rsid w:val="0077253C"/>
    <w:rsid w:val="00782E2E"/>
    <w:rsid w:val="008412D5"/>
    <w:rsid w:val="008A3EAE"/>
    <w:rsid w:val="008E2C91"/>
    <w:rsid w:val="00930A31"/>
    <w:rsid w:val="00947707"/>
    <w:rsid w:val="009827E5"/>
    <w:rsid w:val="00A215D2"/>
    <w:rsid w:val="00A86593"/>
    <w:rsid w:val="00AB79CE"/>
    <w:rsid w:val="00AE4BBD"/>
    <w:rsid w:val="00B51910"/>
    <w:rsid w:val="00B730D1"/>
    <w:rsid w:val="00BB5424"/>
    <w:rsid w:val="00C22710"/>
    <w:rsid w:val="00CA39CD"/>
    <w:rsid w:val="00CA61A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7</Words>
  <Characters>596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dia haddad</cp:lastModifiedBy>
  <cp:revision>2</cp:revision>
  <cp:lastPrinted>2020-11-24T03:02:00Z</cp:lastPrinted>
  <dcterms:created xsi:type="dcterms:W3CDTF">2025-09-05T16:29:00Z</dcterms:created>
  <dcterms:modified xsi:type="dcterms:W3CDTF">2025-09-05T16:29:00Z</dcterms:modified>
</cp:coreProperties>
</file>